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0779B6" w14:textId="6A3F1147" w:rsidR="00AE6C96" w:rsidRPr="00BC783B" w:rsidRDefault="00CB1761" w:rsidP="00BC783B">
      <w:pPr>
        <w:spacing w:after="0"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1</w:t>
      </w:r>
      <w:r w:rsidR="008E1313" w:rsidRPr="00BC783B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7B6425C3" w14:textId="77777777" w:rsidR="008E1313" w:rsidRDefault="008E1313" w:rsidP="00BC783B">
      <w:pPr>
        <w:spacing w:after="0"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BC783B">
        <w:rPr>
          <w:rFonts w:ascii="Times New Roman" w:hAnsi="Times New Roman" w:cs="Times New Roman"/>
          <w:b/>
          <w:sz w:val="20"/>
          <w:szCs w:val="20"/>
        </w:rPr>
        <w:t>Accompanying the manuscript: “Health-related quality of life in persons with West Nile infection: a longitudinal cohort study”</w:t>
      </w:r>
    </w:p>
    <w:p w14:paraId="28D04520" w14:textId="77777777" w:rsidR="002A048E" w:rsidRPr="00BC783B" w:rsidRDefault="002A048E" w:rsidP="00BC783B">
      <w:pPr>
        <w:pStyle w:val="Heading1"/>
        <w:spacing w:before="0" w:line="480" w:lineRule="auto"/>
        <w:rPr>
          <w:rFonts w:ascii="Times New Roman" w:hAnsi="Times New Roman" w:cs="Times New Roman"/>
          <w:color w:val="auto"/>
          <w:sz w:val="20"/>
          <w:szCs w:val="20"/>
          <w:lang w:val="en-CA"/>
        </w:rPr>
      </w:pPr>
    </w:p>
    <w:p w14:paraId="58F8A800" w14:textId="77777777" w:rsidR="000A3250" w:rsidRPr="00BC783B" w:rsidRDefault="000A3250" w:rsidP="00BC783B">
      <w:pPr>
        <w:pStyle w:val="Heading1"/>
        <w:spacing w:before="0" w:line="480" w:lineRule="auto"/>
        <w:rPr>
          <w:rFonts w:ascii="Times New Roman" w:hAnsi="Times New Roman" w:cs="Times New Roman"/>
          <w:color w:val="auto"/>
          <w:sz w:val="20"/>
          <w:szCs w:val="20"/>
          <w:lang w:val="en-CA"/>
        </w:rPr>
      </w:pPr>
      <w:r w:rsidRPr="00BC783B">
        <w:rPr>
          <w:rFonts w:ascii="Times New Roman" w:hAnsi="Times New Roman" w:cs="Times New Roman"/>
          <w:color w:val="auto"/>
          <w:sz w:val="20"/>
          <w:szCs w:val="20"/>
          <w:lang w:val="en-CA"/>
        </w:rPr>
        <w:t>Table S1. Linear mixed-effects model for predictors of health-related quality of life (measured as un</w:t>
      </w:r>
      <w:r w:rsidRPr="00BC783B">
        <w:rPr>
          <w:rFonts w:ascii="Times New Roman" w:hAnsi="Times New Roman" w:cs="Times New Roman"/>
          <w:color w:val="auto"/>
          <w:sz w:val="20"/>
          <w:szCs w:val="20"/>
        </w:rPr>
        <w:t xml:space="preserve">transformed </w:t>
      </w:r>
      <w:r w:rsidRPr="00BC783B">
        <w:rPr>
          <w:rFonts w:ascii="Times New Roman" w:hAnsi="Times New Roman" w:cs="Times New Roman"/>
          <w:color w:val="auto"/>
          <w:sz w:val="20"/>
          <w:szCs w:val="20"/>
          <w:lang w:val="en-CA"/>
        </w:rPr>
        <w:t xml:space="preserve">utility scores†) over entire follow-up. </w:t>
      </w:r>
    </w:p>
    <w:p w14:paraId="5651FDDC" w14:textId="77777777" w:rsidR="002A048E" w:rsidRPr="00BC783B" w:rsidRDefault="002A048E" w:rsidP="00BC783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1"/>
        <w:gridCol w:w="2201"/>
        <w:gridCol w:w="2201"/>
        <w:gridCol w:w="2203"/>
      </w:tblGrid>
      <w:tr w:rsidR="000A3250" w:rsidRPr="00BC783B" w14:paraId="07E8C8A3" w14:textId="77777777" w:rsidTr="00BC783B">
        <w:trPr>
          <w:trHeight w:val="307"/>
        </w:trPr>
        <w:tc>
          <w:tcPr>
            <w:tcW w:w="2841" w:type="dxa"/>
            <w:tcBorders>
              <w:top w:val="single" w:sz="4" w:space="0" w:color="auto"/>
              <w:bottom w:val="nil"/>
            </w:tcBorders>
          </w:tcPr>
          <w:p w14:paraId="2284D669" w14:textId="77777777" w:rsidR="000A3250" w:rsidRPr="00BC783B" w:rsidRDefault="000A3250" w:rsidP="00BC78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6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224CCA" w14:textId="77777777" w:rsidR="000A3250" w:rsidRPr="00BC783B" w:rsidRDefault="000A3250" w:rsidP="00BC78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Fixed effects (95% confidence interval)</w:t>
            </w:r>
          </w:p>
        </w:tc>
      </w:tr>
      <w:tr w:rsidR="000A3250" w:rsidRPr="00BC783B" w14:paraId="728DED06" w14:textId="77777777" w:rsidTr="00BC783B">
        <w:trPr>
          <w:trHeight w:val="225"/>
        </w:trPr>
        <w:tc>
          <w:tcPr>
            <w:tcW w:w="2841" w:type="dxa"/>
            <w:tcBorders>
              <w:top w:val="nil"/>
              <w:bottom w:val="single" w:sz="4" w:space="0" w:color="auto"/>
            </w:tcBorders>
          </w:tcPr>
          <w:p w14:paraId="0865D43C" w14:textId="77777777" w:rsidR="000A3250" w:rsidRPr="00BC783B" w:rsidRDefault="000A3250" w:rsidP="00BC78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458BAC0E" w14:textId="77777777" w:rsidR="000A3250" w:rsidRPr="00BC783B" w:rsidRDefault="000A3250" w:rsidP="00BC78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Time only model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1A548003" w14:textId="77777777" w:rsidR="000A3250" w:rsidRPr="00BC783B" w:rsidRDefault="0032519E" w:rsidP="00BC78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Time + o</w:t>
            </w:r>
            <w:r w:rsidR="000A3250"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ne additional covariate in model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FAE49" w14:textId="77777777" w:rsidR="000A3250" w:rsidRPr="00BC783B" w:rsidRDefault="000A3250" w:rsidP="00BC78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All covariates in model</w:t>
            </w:r>
          </w:p>
        </w:tc>
      </w:tr>
      <w:tr w:rsidR="000A3250" w:rsidRPr="00BC783B" w14:paraId="55E652CB" w14:textId="77777777" w:rsidTr="00BC783B">
        <w:trPr>
          <w:trHeight w:val="465"/>
        </w:trPr>
        <w:tc>
          <w:tcPr>
            <w:tcW w:w="2841" w:type="dxa"/>
          </w:tcPr>
          <w:p w14:paraId="49CAFC76" w14:textId="77777777" w:rsidR="000A3250" w:rsidRPr="00BC783B" w:rsidRDefault="000A3250" w:rsidP="00BC78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tercept</w:t>
            </w:r>
          </w:p>
        </w:tc>
        <w:tc>
          <w:tcPr>
            <w:tcW w:w="2201" w:type="dxa"/>
          </w:tcPr>
          <w:p w14:paraId="4C264915" w14:textId="109BB377" w:rsidR="000A3250" w:rsidRPr="00BC783B" w:rsidRDefault="00AE6C96" w:rsidP="00BC783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71</w:t>
            </w:r>
            <w:r w:rsid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</w:t>
            </w:r>
            <w:r w:rsidR="0032519E"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69, 0.73)</w:t>
            </w:r>
            <w:r w:rsidR="0032519E" w:rsidRPr="00BC783B"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2201" w:type="dxa"/>
          </w:tcPr>
          <w:p w14:paraId="73CE909A" w14:textId="77777777" w:rsidR="000A3250" w:rsidRPr="00BC783B" w:rsidRDefault="000A3250" w:rsidP="00BC783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varies)</w:t>
            </w:r>
          </w:p>
        </w:tc>
        <w:tc>
          <w:tcPr>
            <w:tcW w:w="2202" w:type="dxa"/>
            <w:tcBorders>
              <w:left w:val="nil"/>
              <w:right w:val="nil"/>
            </w:tcBorders>
          </w:tcPr>
          <w:p w14:paraId="30DE2962" w14:textId="2C1B57AD" w:rsidR="000A3250" w:rsidRPr="00BC783B" w:rsidRDefault="000A3250" w:rsidP="00BC783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</w:t>
            </w:r>
            <w:r w:rsidR="00C70AC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1</w:t>
            </w:r>
            <w:r w:rsid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0</w:t>
            </w:r>
            <w:r w:rsidR="00C70AC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7, 0</w:t>
            </w:r>
            <w:r w:rsidR="00C70AC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4)</w:t>
            </w:r>
          </w:p>
        </w:tc>
      </w:tr>
      <w:tr w:rsidR="000A3250" w:rsidRPr="00BC783B" w14:paraId="2BB066BB" w14:textId="77777777" w:rsidTr="00BC783B">
        <w:trPr>
          <w:trHeight w:val="465"/>
        </w:trPr>
        <w:tc>
          <w:tcPr>
            <w:tcW w:w="2841" w:type="dxa"/>
          </w:tcPr>
          <w:p w14:paraId="1C1910FE" w14:textId="13DDACB8" w:rsidR="000A3250" w:rsidRPr="00BC783B" w:rsidRDefault="000A3250" w:rsidP="00BC78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euroinvasive</w:t>
            </w:r>
            <w:proofErr w:type="spellEnd"/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disease</w:t>
            </w:r>
          </w:p>
        </w:tc>
        <w:tc>
          <w:tcPr>
            <w:tcW w:w="2201" w:type="dxa"/>
          </w:tcPr>
          <w:p w14:paraId="08AD8E9F" w14:textId="77777777" w:rsidR="000A3250" w:rsidRPr="00BC783B" w:rsidRDefault="000A3250" w:rsidP="00BC783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—</w:t>
            </w:r>
          </w:p>
        </w:tc>
        <w:tc>
          <w:tcPr>
            <w:tcW w:w="2201" w:type="dxa"/>
          </w:tcPr>
          <w:p w14:paraId="469AF91D" w14:textId="03AE46B0" w:rsidR="000A3250" w:rsidRPr="00BC783B" w:rsidRDefault="000A3250" w:rsidP="00BC783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-0</w:t>
            </w:r>
            <w:r w:rsidR="00C70AC8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6</w:t>
            </w:r>
            <w:r w:rsid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 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(-0</w:t>
            </w:r>
            <w:r w:rsidR="008A7CC2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10, -0</w:t>
            </w:r>
            <w:r w:rsidR="008A7CC2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2)</w:t>
            </w:r>
          </w:p>
        </w:tc>
        <w:tc>
          <w:tcPr>
            <w:tcW w:w="2202" w:type="dxa"/>
            <w:tcBorders>
              <w:left w:val="nil"/>
              <w:right w:val="nil"/>
            </w:tcBorders>
          </w:tcPr>
          <w:p w14:paraId="1E728DA3" w14:textId="45E10B66" w:rsidR="000A3250" w:rsidRPr="00BC783B" w:rsidRDefault="009600EB" w:rsidP="00BC783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</w:t>
            </w:r>
            <w:r w:rsidR="008A7CC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2</w:t>
            </w:r>
            <w:r w:rsid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-0</w:t>
            </w:r>
            <w:r w:rsidR="008A7CC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6, 0</w:t>
            </w:r>
            <w:r w:rsidR="008A7CC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2)</w:t>
            </w:r>
          </w:p>
        </w:tc>
      </w:tr>
      <w:tr w:rsidR="000A3250" w:rsidRPr="00BC783B" w14:paraId="639A05C4" w14:textId="77777777" w:rsidTr="00BC783B">
        <w:trPr>
          <w:trHeight w:val="689"/>
        </w:trPr>
        <w:tc>
          <w:tcPr>
            <w:tcW w:w="2841" w:type="dxa"/>
          </w:tcPr>
          <w:p w14:paraId="296D9ED3" w14:textId="071F5FB9" w:rsidR="000A3250" w:rsidRPr="00BC783B" w:rsidRDefault="000A3250" w:rsidP="00BC78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ge (per 10 years), centered at 50 years</w:t>
            </w:r>
          </w:p>
        </w:tc>
        <w:tc>
          <w:tcPr>
            <w:tcW w:w="2201" w:type="dxa"/>
          </w:tcPr>
          <w:p w14:paraId="6D72C756" w14:textId="77777777" w:rsidR="000A3250" w:rsidRPr="00BC783B" w:rsidRDefault="000A3250" w:rsidP="00BC783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—</w:t>
            </w:r>
          </w:p>
        </w:tc>
        <w:tc>
          <w:tcPr>
            <w:tcW w:w="2201" w:type="dxa"/>
          </w:tcPr>
          <w:p w14:paraId="6E4C73A9" w14:textId="5F988202" w:rsidR="000A3250" w:rsidRPr="00BC783B" w:rsidRDefault="000A3250" w:rsidP="00BC783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</w:t>
            </w:r>
            <w:r w:rsidR="008A7CC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1</w:t>
            </w:r>
            <w:r w:rsid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-0</w:t>
            </w:r>
            <w:r w:rsidR="008A7CC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2, 0</w:t>
            </w:r>
            <w:r w:rsidR="008A7CC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1)</w:t>
            </w:r>
          </w:p>
        </w:tc>
        <w:tc>
          <w:tcPr>
            <w:tcW w:w="2202" w:type="dxa"/>
            <w:tcBorders>
              <w:left w:val="nil"/>
              <w:right w:val="nil"/>
            </w:tcBorders>
          </w:tcPr>
          <w:p w14:paraId="7F831A6F" w14:textId="6A57071B" w:rsidR="000A3250" w:rsidRPr="00BC783B" w:rsidRDefault="000A3250" w:rsidP="00BC783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</w:t>
            </w:r>
            <w:r w:rsidR="008A7CC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</w:t>
            </w:r>
            <w:r w:rsid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-0</w:t>
            </w:r>
            <w:r w:rsidR="008A7CC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2, 0</w:t>
            </w:r>
            <w:r w:rsidR="008A7CC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1)</w:t>
            </w:r>
          </w:p>
        </w:tc>
      </w:tr>
      <w:tr w:rsidR="000A3250" w:rsidRPr="00BC783B" w14:paraId="3B2CF489" w14:textId="77777777" w:rsidTr="00BC783B">
        <w:trPr>
          <w:trHeight w:val="68"/>
        </w:trPr>
        <w:tc>
          <w:tcPr>
            <w:tcW w:w="2841" w:type="dxa"/>
          </w:tcPr>
          <w:p w14:paraId="3A513613" w14:textId="1A8BDF49" w:rsidR="000A3250" w:rsidRPr="00BC783B" w:rsidRDefault="000A3250" w:rsidP="00BC78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ale</w:t>
            </w:r>
          </w:p>
        </w:tc>
        <w:tc>
          <w:tcPr>
            <w:tcW w:w="2201" w:type="dxa"/>
          </w:tcPr>
          <w:p w14:paraId="589446A0" w14:textId="77777777" w:rsidR="000A3250" w:rsidRPr="00BC783B" w:rsidRDefault="000A3250" w:rsidP="00BC783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—</w:t>
            </w:r>
          </w:p>
        </w:tc>
        <w:tc>
          <w:tcPr>
            <w:tcW w:w="2201" w:type="dxa"/>
          </w:tcPr>
          <w:p w14:paraId="2E8460D1" w14:textId="07D3EC53" w:rsidR="000A3250" w:rsidRPr="00BC783B" w:rsidRDefault="000A3250" w:rsidP="00BC783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</w:t>
            </w:r>
            <w:r w:rsidR="008A7CC2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4</w:t>
            </w:r>
            <w:r w:rsid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 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(0</w:t>
            </w:r>
            <w:r w:rsidR="008A7CC2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, 0</w:t>
            </w:r>
            <w:r w:rsidR="008A7CC2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8)</w:t>
            </w:r>
          </w:p>
        </w:tc>
        <w:tc>
          <w:tcPr>
            <w:tcW w:w="2202" w:type="dxa"/>
            <w:tcBorders>
              <w:left w:val="nil"/>
              <w:right w:val="nil"/>
            </w:tcBorders>
          </w:tcPr>
          <w:p w14:paraId="65D51900" w14:textId="19882CCF" w:rsidR="000A3250" w:rsidRPr="00BC783B" w:rsidRDefault="000A3250" w:rsidP="00BC783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</w:t>
            </w:r>
            <w:r w:rsidR="008A7CC2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4</w:t>
            </w:r>
            <w:r w:rsid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 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(0</w:t>
            </w:r>
            <w:r w:rsidR="008A7CC2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1, 0</w:t>
            </w:r>
            <w:r w:rsidR="008A7CC2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7)</w:t>
            </w:r>
          </w:p>
        </w:tc>
      </w:tr>
      <w:tr w:rsidR="000A3250" w:rsidRPr="00BC783B" w14:paraId="1A9696B6" w14:textId="77777777" w:rsidTr="00BC783B">
        <w:trPr>
          <w:trHeight w:val="465"/>
        </w:trPr>
        <w:tc>
          <w:tcPr>
            <w:tcW w:w="2841" w:type="dxa"/>
          </w:tcPr>
          <w:p w14:paraId="1AC13E60" w14:textId="0301A128" w:rsidR="000A3250" w:rsidRPr="00BC783B" w:rsidRDefault="000A3250" w:rsidP="00BC78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umber of comorbid conditions</w:t>
            </w:r>
          </w:p>
        </w:tc>
        <w:tc>
          <w:tcPr>
            <w:tcW w:w="2201" w:type="dxa"/>
          </w:tcPr>
          <w:p w14:paraId="0282AD37" w14:textId="77777777" w:rsidR="000A3250" w:rsidRPr="00BC783B" w:rsidRDefault="000A3250" w:rsidP="00BC783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—</w:t>
            </w:r>
          </w:p>
        </w:tc>
        <w:tc>
          <w:tcPr>
            <w:tcW w:w="2201" w:type="dxa"/>
          </w:tcPr>
          <w:p w14:paraId="10D8D2F1" w14:textId="6103A143" w:rsidR="000A3250" w:rsidRPr="00BC783B" w:rsidRDefault="000A3250" w:rsidP="00BC783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-0</w:t>
            </w:r>
            <w:r w:rsidR="008A7CC2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4</w:t>
            </w:r>
            <w:r w:rsid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 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(-0</w:t>
            </w:r>
            <w:r w:rsidR="008A7CC2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6, -0.02)</w:t>
            </w:r>
          </w:p>
        </w:tc>
        <w:tc>
          <w:tcPr>
            <w:tcW w:w="2202" w:type="dxa"/>
            <w:tcBorders>
              <w:left w:val="nil"/>
              <w:right w:val="nil"/>
            </w:tcBorders>
          </w:tcPr>
          <w:p w14:paraId="38EDEC7F" w14:textId="1089080A" w:rsidR="000A3250" w:rsidRPr="00BC783B" w:rsidRDefault="009600EB" w:rsidP="00BC783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-0</w:t>
            </w:r>
            <w:r w:rsidR="008A7CC2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4</w:t>
            </w:r>
            <w:r w:rsid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 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(-0</w:t>
            </w:r>
            <w:r w:rsidR="008A7CC2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5, -0</w:t>
            </w:r>
            <w:r w:rsidR="008A7CC2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2)</w:t>
            </w:r>
          </w:p>
        </w:tc>
      </w:tr>
      <w:tr w:rsidR="000A3250" w:rsidRPr="00BC783B" w14:paraId="32C61344" w14:textId="77777777" w:rsidTr="00BC783B">
        <w:trPr>
          <w:trHeight w:val="689"/>
        </w:trPr>
        <w:tc>
          <w:tcPr>
            <w:tcW w:w="2841" w:type="dxa"/>
          </w:tcPr>
          <w:p w14:paraId="5F9008C4" w14:textId="46995DC5" w:rsidR="000A3250" w:rsidRPr="00BC783B" w:rsidRDefault="000A3250" w:rsidP="00BC78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aseline utility score, centered at 0</w:t>
            </w:r>
            <w:r w:rsid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0</w:t>
            </w:r>
          </w:p>
        </w:tc>
        <w:tc>
          <w:tcPr>
            <w:tcW w:w="2201" w:type="dxa"/>
            <w:tcBorders>
              <w:bottom w:val="nil"/>
            </w:tcBorders>
          </w:tcPr>
          <w:p w14:paraId="33AD3DD1" w14:textId="77777777" w:rsidR="000A3250" w:rsidRPr="00BC783B" w:rsidRDefault="000A3250" w:rsidP="00BC783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—</w:t>
            </w:r>
          </w:p>
        </w:tc>
        <w:tc>
          <w:tcPr>
            <w:tcW w:w="2201" w:type="dxa"/>
            <w:tcBorders>
              <w:bottom w:val="nil"/>
            </w:tcBorders>
          </w:tcPr>
          <w:p w14:paraId="01FC7388" w14:textId="02D88A57" w:rsidR="000A3250" w:rsidRPr="00BC783B" w:rsidRDefault="000A3250" w:rsidP="00BC783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.40</w:t>
            </w:r>
            <w:r w:rsid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 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(0</w:t>
            </w:r>
            <w:r w:rsidR="008A7CC2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27, 0</w:t>
            </w:r>
            <w:r w:rsidR="008A7CC2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53)</w:t>
            </w:r>
          </w:p>
        </w:tc>
        <w:tc>
          <w:tcPr>
            <w:tcW w:w="2202" w:type="dxa"/>
            <w:tcBorders>
              <w:left w:val="nil"/>
              <w:bottom w:val="nil"/>
              <w:right w:val="nil"/>
            </w:tcBorders>
          </w:tcPr>
          <w:p w14:paraId="191AC361" w14:textId="0BB6E732" w:rsidR="000A3250" w:rsidRPr="00BC783B" w:rsidRDefault="009600EB" w:rsidP="00BC783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</w:t>
            </w:r>
            <w:r w:rsidR="008A7CC2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35</w:t>
            </w:r>
            <w:r w:rsid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 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(0</w:t>
            </w:r>
            <w:r w:rsidR="008A7CC2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23, 0</w:t>
            </w:r>
            <w:r w:rsidR="008A7CC2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47)</w:t>
            </w:r>
          </w:p>
        </w:tc>
      </w:tr>
      <w:tr w:rsidR="000A3250" w:rsidRPr="00BC783B" w14:paraId="371772A2" w14:textId="77777777" w:rsidTr="00BC783B">
        <w:trPr>
          <w:trHeight w:val="704"/>
        </w:trPr>
        <w:tc>
          <w:tcPr>
            <w:tcW w:w="2841" w:type="dxa"/>
          </w:tcPr>
          <w:p w14:paraId="22CAA737" w14:textId="5DCD4E20" w:rsidR="000A3250" w:rsidRPr="00BC783B" w:rsidRDefault="000A3250" w:rsidP="00BC78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me elapsed since baseline (years)</w:t>
            </w:r>
          </w:p>
        </w:tc>
        <w:tc>
          <w:tcPr>
            <w:tcW w:w="2201" w:type="dxa"/>
            <w:tcBorders>
              <w:top w:val="nil"/>
              <w:bottom w:val="nil"/>
            </w:tcBorders>
          </w:tcPr>
          <w:p w14:paraId="1896DBC2" w14:textId="0E574C40" w:rsidR="000A3250" w:rsidRPr="00BC783B" w:rsidRDefault="000A3250" w:rsidP="00BC783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</w:t>
            </w:r>
            <w:r w:rsidR="008A7CC2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11</w:t>
            </w:r>
            <w:r w:rsid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 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( 0</w:t>
            </w:r>
            <w:r w:rsidR="008A7CC2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9, 0</w:t>
            </w:r>
            <w:r w:rsidR="008A7CC2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14)</w:t>
            </w:r>
          </w:p>
        </w:tc>
        <w:tc>
          <w:tcPr>
            <w:tcW w:w="2201" w:type="dxa"/>
            <w:tcBorders>
              <w:top w:val="nil"/>
              <w:bottom w:val="nil"/>
            </w:tcBorders>
          </w:tcPr>
          <w:p w14:paraId="6E7971DF" w14:textId="77777777" w:rsidR="000A3250" w:rsidRPr="00BC783B" w:rsidRDefault="000A3250" w:rsidP="00BC783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varies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13080E40" w14:textId="560F781D" w:rsidR="000A3250" w:rsidRPr="00BC783B" w:rsidRDefault="009600EB" w:rsidP="00BC783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</w:t>
            </w:r>
            <w:r w:rsidR="008A7CC2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9</w:t>
            </w:r>
            <w:r w:rsid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 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(0</w:t>
            </w:r>
            <w:r w:rsidR="008A7CC2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6, 0</w:t>
            </w:r>
            <w:r w:rsidR="008A7CC2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12)</w:t>
            </w:r>
          </w:p>
        </w:tc>
      </w:tr>
      <w:tr w:rsidR="000A3250" w:rsidRPr="00BC783B" w14:paraId="6CB3FF53" w14:textId="77777777" w:rsidTr="00BC783B">
        <w:trPr>
          <w:trHeight w:val="704"/>
        </w:trPr>
        <w:tc>
          <w:tcPr>
            <w:tcW w:w="2841" w:type="dxa"/>
          </w:tcPr>
          <w:p w14:paraId="19959256" w14:textId="77777777" w:rsidR="000A3250" w:rsidRPr="00BC783B" w:rsidRDefault="000A3250" w:rsidP="00BC78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Interaction between </w:t>
            </w:r>
            <w:proofErr w:type="spellStart"/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euroinvasive</w:t>
            </w:r>
            <w:proofErr w:type="spellEnd"/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disease and years elapsed</w:t>
            </w:r>
          </w:p>
        </w:tc>
        <w:tc>
          <w:tcPr>
            <w:tcW w:w="2201" w:type="dxa"/>
            <w:tcBorders>
              <w:top w:val="nil"/>
            </w:tcBorders>
          </w:tcPr>
          <w:p w14:paraId="1A1BACC9" w14:textId="77777777" w:rsidR="000A3250" w:rsidRPr="00BC783B" w:rsidRDefault="000A3250" w:rsidP="00BC783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—</w:t>
            </w:r>
          </w:p>
        </w:tc>
        <w:tc>
          <w:tcPr>
            <w:tcW w:w="2201" w:type="dxa"/>
            <w:tcBorders>
              <w:top w:val="nil"/>
              <w:bottom w:val="single" w:sz="4" w:space="0" w:color="auto"/>
            </w:tcBorders>
          </w:tcPr>
          <w:p w14:paraId="32C04FB2" w14:textId="77777777" w:rsidR="000A3250" w:rsidRPr="00BC783B" w:rsidRDefault="000A3250" w:rsidP="00BC783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—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D8FD8" w14:textId="691826F4" w:rsidR="000A3250" w:rsidRPr="00BC783B" w:rsidRDefault="009600EB" w:rsidP="00BC783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</w:t>
            </w:r>
            <w:r w:rsidR="008A7CC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1</w:t>
            </w:r>
            <w:r w:rsid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-0</w:t>
            </w:r>
            <w:r w:rsidR="008A7CC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3, 0</w:t>
            </w:r>
            <w:r w:rsidR="008A7CC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5)</w:t>
            </w:r>
          </w:p>
        </w:tc>
      </w:tr>
    </w:tbl>
    <w:p w14:paraId="5056F349" w14:textId="77777777" w:rsidR="000A3250" w:rsidRPr="00BC783B" w:rsidRDefault="000A3250" w:rsidP="00BC783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C783B">
        <w:rPr>
          <w:rFonts w:ascii="Times New Roman" w:hAnsi="Times New Roman" w:cs="Times New Roman"/>
          <w:sz w:val="20"/>
          <w:szCs w:val="20"/>
        </w:rPr>
        <w:t>† Utility scores range on a scale from 0 (equivalent to death) to 1 (equivalent to perfect health).</w:t>
      </w:r>
    </w:p>
    <w:p w14:paraId="32C01328" w14:textId="77777777" w:rsidR="000A3250" w:rsidRPr="00BC783B" w:rsidRDefault="000A3250" w:rsidP="00BC783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C783B">
        <w:rPr>
          <w:rFonts w:ascii="Times New Roman" w:hAnsi="Times New Roman" w:cs="Times New Roman"/>
          <w:sz w:val="20"/>
          <w:szCs w:val="20"/>
        </w:rPr>
        <w:t xml:space="preserve">Significant results are </w:t>
      </w:r>
      <w:r w:rsidRPr="00BC783B">
        <w:rPr>
          <w:rFonts w:ascii="Times New Roman" w:hAnsi="Times New Roman" w:cs="Times New Roman"/>
          <w:b/>
          <w:sz w:val="20"/>
          <w:szCs w:val="20"/>
        </w:rPr>
        <w:t>bolded</w:t>
      </w:r>
      <w:r w:rsidRPr="00BC783B">
        <w:rPr>
          <w:rFonts w:ascii="Times New Roman" w:hAnsi="Times New Roman" w:cs="Times New Roman"/>
          <w:sz w:val="20"/>
          <w:szCs w:val="20"/>
        </w:rPr>
        <w:t>.</w:t>
      </w:r>
    </w:p>
    <w:p w14:paraId="4F78F743" w14:textId="54AB8243" w:rsidR="004B2597" w:rsidRPr="00BC783B" w:rsidRDefault="000A3250" w:rsidP="00BC783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C783B">
        <w:rPr>
          <w:rFonts w:ascii="Times New Roman" w:hAnsi="Times New Roman" w:cs="Times New Roman"/>
          <w:sz w:val="20"/>
          <w:szCs w:val="20"/>
        </w:rPr>
        <w:t xml:space="preserve">The coefficients represent the change in the mean utility scores when the predictor increases by one unit and the remaining covariates are held constant. </w:t>
      </w:r>
    </w:p>
    <w:sectPr w:rsidR="004B2597" w:rsidRPr="00BC783B" w:rsidSect="00386677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AMO_ReportControlsVisible" w:val="Empty"/>
    <w:docVar w:name="_AMO_UniqueIdentifier" w:val="4bf3c98c-aeb5-4a34-ae9d-37249e668cb3"/>
  </w:docVars>
  <w:rsids>
    <w:rsidRoot w:val="008E1313"/>
    <w:rsid w:val="000A3250"/>
    <w:rsid w:val="001264D6"/>
    <w:rsid w:val="001F357C"/>
    <w:rsid w:val="002419FE"/>
    <w:rsid w:val="0026545D"/>
    <w:rsid w:val="002A048E"/>
    <w:rsid w:val="0032519E"/>
    <w:rsid w:val="003269A5"/>
    <w:rsid w:val="003761DE"/>
    <w:rsid w:val="00386677"/>
    <w:rsid w:val="00454E1C"/>
    <w:rsid w:val="00492502"/>
    <w:rsid w:val="004B2597"/>
    <w:rsid w:val="005440EC"/>
    <w:rsid w:val="005E2CD0"/>
    <w:rsid w:val="00686ABE"/>
    <w:rsid w:val="0074666B"/>
    <w:rsid w:val="00861177"/>
    <w:rsid w:val="008834FA"/>
    <w:rsid w:val="008A7CC2"/>
    <w:rsid w:val="008B5C3C"/>
    <w:rsid w:val="008E05BB"/>
    <w:rsid w:val="008E1313"/>
    <w:rsid w:val="008F1B1E"/>
    <w:rsid w:val="009600EB"/>
    <w:rsid w:val="009D5886"/>
    <w:rsid w:val="00A0378B"/>
    <w:rsid w:val="00A718B5"/>
    <w:rsid w:val="00AE6C96"/>
    <w:rsid w:val="00B010F2"/>
    <w:rsid w:val="00BC0CE7"/>
    <w:rsid w:val="00BC783B"/>
    <w:rsid w:val="00C31F16"/>
    <w:rsid w:val="00C679ED"/>
    <w:rsid w:val="00C70AC8"/>
    <w:rsid w:val="00C904AE"/>
    <w:rsid w:val="00CB1761"/>
    <w:rsid w:val="00D42522"/>
    <w:rsid w:val="00D505F8"/>
    <w:rsid w:val="00D87965"/>
    <w:rsid w:val="00E652CC"/>
    <w:rsid w:val="00E8544A"/>
    <w:rsid w:val="00E94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159C63"/>
  <w15:docId w15:val="{804DA3F7-C56F-4F7A-8513-073640122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131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31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table" w:styleId="TableGrid">
    <w:name w:val="Table Grid"/>
    <w:basedOn w:val="TableNormal"/>
    <w:uiPriority w:val="59"/>
    <w:rsid w:val="008E131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13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31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269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9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69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9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9A5"/>
    <w:rPr>
      <w:b/>
      <w:bCs/>
      <w:sz w:val="20"/>
      <w:szCs w:val="20"/>
    </w:rPr>
  </w:style>
  <w:style w:type="table" w:customStyle="1" w:styleId="LightShading1">
    <w:name w:val="Light Shading1"/>
    <w:basedOn w:val="TableNormal"/>
    <w:uiPriority w:val="60"/>
    <w:rsid w:val="004B2597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1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 Wah Yeung</dc:creator>
  <cp:lastModifiedBy>Yeung, Man Wah</cp:lastModifiedBy>
  <cp:revision>2</cp:revision>
  <dcterms:created xsi:type="dcterms:W3CDTF">2017-06-01T22:02:00Z</dcterms:created>
  <dcterms:modified xsi:type="dcterms:W3CDTF">2017-06-01T22:02:00Z</dcterms:modified>
</cp:coreProperties>
</file>